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F6E" w:rsidRDefault="00F62077">
      <w:pPr>
        <w:rPr>
          <w:rFonts w:asciiTheme="majorBidi" w:hAnsiTheme="majorBidi" w:cstheme="majorBidi"/>
          <w:sz w:val="24"/>
          <w:szCs w:val="24"/>
        </w:rPr>
      </w:pPr>
      <w:r w:rsidRPr="00F62077">
        <w:rPr>
          <w:rFonts w:asciiTheme="majorBidi" w:hAnsiTheme="majorBidi" w:cstheme="majorBidi"/>
          <w:sz w:val="24"/>
          <w:szCs w:val="24"/>
        </w:rPr>
        <w:t>Supplementary file: search strategy</w:t>
      </w:r>
    </w:p>
    <w:tbl>
      <w:tblPr>
        <w:tblStyle w:val="GridTable1LightAccent3"/>
        <w:tblW w:w="0" w:type="auto"/>
        <w:tblLook w:val="04A0" w:firstRow="1" w:lastRow="0" w:firstColumn="1" w:lastColumn="0" w:noHBand="0" w:noVBand="1"/>
      </w:tblPr>
      <w:tblGrid>
        <w:gridCol w:w="783"/>
        <w:gridCol w:w="5686"/>
        <w:gridCol w:w="3107"/>
      </w:tblGrid>
      <w:tr w:rsidR="00C74FB8" w:rsidTr="00F55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C74FB8" w:rsidRDefault="00C74FB8" w:rsidP="00330570">
            <w:pPr>
              <w:ind w:right="234"/>
            </w:pPr>
            <w:r>
              <w:t xml:space="preserve">               Search strings                                                                                                                                    Hits</w:t>
            </w:r>
          </w:p>
        </w:tc>
      </w:tr>
      <w:tr w:rsidR="00C74FB8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4FB8" w:rsidRDefault="00C74FB8" w:rsidP="00330570">
            <w:pPr>
              <w:ind w:right="234"/>
            </w:pPr>
            <w:r>
              <w:t xml:space="preserve">  PubMed             </w:t>
            </w:r>
          </w:p>
        </w:tc>
      </w:tr>
      <w:tr w:rsidR="00330570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570" w:rsidRDefault="00330570" w:rsidP="00330570">
            <w:pPr>
              <w:ind w:right="234"/>
            </w:pPr>
            <w:r>
              <w:t>#1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570" w:rsidRDefault="00330570" w:rsidP="00330570">
            <w:pPr>
              <w:ind w:right="2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proofErr w:type="spellStart"/>
            <w:r w:rsidRPr="00C74FB8">
              <w:t>yersinia</w:t>
            </w:r>
            <w:proofErr w:type="spellEnd"/>
            <w:r w:rsidRPr="00C74FB8">
              <w:t xml:space="preserve"> enterocolitica [</w:t>
            </w:r>
            <w:proofErr w:type="spellStart"/>
            <w:r w:rsidRPr="00C74FB8">
              <w:t>MeSH</w:t>
            </w:r>
            <w:proofErr w:type="spellEnd"/>
            <w:r w:rsidRPr="00C74FB8">
              <w:t xml:space="preserve"> Terms]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0570" w:rsidRDefault="00330570" w:rsidP="00826C5B">
            <w:pPr>
              <w:ind w:right="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45</w:t>
            </w:r>
          </w:p>
        </w:tc>
      </w:tr>
      <w:tr w:rsidR="003142E2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 w:rsidP="00330570">
            <w:pPr>
              <w:ind w:right="234"/>
            </w:pPr>
            <w:r>
              <w:t>#2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</w:tcPr>
          <w:p w:rsidR="003142E2" w:rsidRDefault="003142E2">
            <w:pPr>
              <w:ind w:right="2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proofErr w:type="spellStart"/>
            <w:r>
              <w:t>yersinia</w:t>
            </w:r>
            <w:proofErr w:type="spellEnd"/>
            <w:r>
              <w:t xml:space="preserve"> pseudotuberculosis 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</w:tcPr>
          <w:p w:rsidR="003142E2" w:rsidRDefault="003142E2" w:rsidP="003142E2">
            <w:pPr>
              <w:ind w:right="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35</w:t>
            </w:r>
          </w:p>
        </w:tc>
      </w:tr>
      <w:tr w:rsidR="003142E2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 w:rsidP="00330570">
            <w:pPr>
              <w:ind w:right="234"/>
            </w:pPr>
            <w:r>
              <w:t>#3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</w:tcPr>
          <w:p w:rsidR="003142E2" w:rsidRDefault="003142E2">
            <w:pPr>
              <w:ind w:right="2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Gastroenteritis 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</w:tcPr>
          <w:p w:rsidR="003142E2" w:rsidRDefault="003142E2">
            <w:pPr>
              <w:ind w:left="-192" w:right="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9391</w:t>
            </w:r>
          </w:p>
        </w:tc>
      </w:tr>
      <w:tr w:rsidR="003142E2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 w:rsidP="00330570">
            <w:pPr>
              <w:ind w:right="234"/>
            </w:pPr>
            <w:r>
              <w:t>#4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</w:tcPr>
          <w:p w:rsidR="003142E2" w:rsidRDefault="003142E2">
            <w:pPr>
              <w:ind w:right="2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Gastroenteritis[Title/Abstract]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</w:tcPr>
          <w:p w:rsidR="003142E2" w:rsidRDefault="003142E2">
            <w:pPr>
              <w:ind w:left="-192" w:right="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708</w:t>
            </w:r>
          </w:p>
        </w:tc>
      </w:tr>
      <w:tr w:rsidR="003142E2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 w:rsidP="00330570">
            <w:pPr>
              <w:ind w:right="234"/>
            </w:pPr>
            <w:r>
              <w:t>#5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</w:tcPr>
          <w:p w:rsidR="003142E2" w:rsidRDefault="003142E2">
            <w:pPr>
              <w:ind w:right="2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Yersiniosis [</w:t>
            </w:r>
            <w:proofErr w:type="spellStart"/>
            <w:r>
              <w:t>MeSH</w:t>
            </w:r>
            <w:proofErr w:type="spellEnd"/>
            <w:r>
              <w:t xml:space="preserve"> Terms]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</w:tcPr>
          <w:p w:rsidR="003142E2" w:rsidRDefault="003142E2">
            <w:pPr>
              <w:ind w:left="-192" w:right="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818</w:t>
            </w:r>
          </w:p>
        </w:tc>
      </w:tr>
      <w:tr w:rsidR="003142E2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 w:rsidP="00330570">
            <w:pPr>
              <w:ind w:right="234"/>
            </w:pPr>
            <w:r>
              <w:t>#6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</w:tcPr>
          <w:p w:rsidR="003142E2" w:rsidRDefault="003142E2">
            <w:pPr>
              <w:ind w:right="2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prevalence[</w:t>
            </w:r>
            <w:proofErr w:type="spellStart"/>
            <w:r w:rsidR="00337B6A">
              <w:t>MeSH</w:t>
            </w:r>
            <w:proofErr w:type="spellEnd"/>
            <w:r w:rsidR="00337B6A">
              <w:t xml:space="preserve"> Terms</w:t>
            </w:r>
            <w:r>
              <w:t>]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</w:tcPr>
          <w:p w:rsidR="003142E2" w:rsidRDefault="00337B6A">
            <w:pPr>
              <w:ind w:right="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34532</w:t>
            </w:r>
          </w:p>
        </w:tc>
      </w:tr>
      <w:tr w:rsidR="00330570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570" w:rsidRDefault="00330570" w:rsidP="00330570">
            <w:pPr>
              <w:ind w:right="234"/>
            </w:pPr>
            <w:r>
              <w:t>#7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0570" w:rsidRPr="009B6605" w:rsidRDefault="00330570" w:rsidP="00330570">
            <w:pPr>
              <w:ind w:right="2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proofErr w:type="spellStart"/>
            <w:r w:rsidRPr="009B6605">
              <w:t>yersinia</w:t>
            </w:r>
            <w:proofErr w:type="spellEnd"/>
            <w:r w:rsidRPr="009B6605">
              <w:t xml:space="preserve"> </w:t>
            </w:r>
            <w:proofErr w:type="spellStart"/>
            <w:r w:rsidRPr="009B6605">
              <w:t>pestis</w:t>
            </w:r>
            <w:proofErr w:type="spellEnd"/>
            <w:r w:rsidRPr="009B6605">
              <w:t xml:space="preserve"> [</w:t>
            </w:r>
            <w:proofErr w:type="spellStart"/>
            <w:r w:rsidRPr="009B6605">
              <w:t>MeSH</w:t>
            </w:r>
            <w:proofErr w:type="spellEnd"/>
            <w:r w:rsidRPr="009B6605">
              <w:t xml:space="preserve"> Terms]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0570" w:rsidRDefault="00330570" w:rsidP="00337B6A">
            <w:pPr>
              <w:ind w:left="-192" w:right="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  <w:r w:rsidR="00337B6A">
              <w:t>65</w:t>
            </w:r>
          </w:p>
        </w:tc>
      </w:tr>
      <w:tr w:rsidR="00330570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570" w:rsidRDefault="00330570" w:rsidP="00330570">
            <w:pPr>
              <w:ind w:right="234"/>
            </w:pPr>
            <w:r>
              <w:t>#8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0570" w:rsidRPr="009B6605" w:rsidRDefault="00330570" w:rsidP="00330570">
            <w:pPr>
              <w:ind w:right="2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Pr="009B6605">
              <w:t>Plague [</w:t>
            </w:r>
            <w:proofErr w:type="spellStart"/>
            <w:r w:rsidRPr="009B6605">
              <w:t>MeSH</w:t>
            </w:r>
            <w:proofErr w:type="spellEnd"/>
            <w:r w:rsidRPr="009B6605">
              <w:t xml:space="preserve"> Terms]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0570" w:rsidRDefault="00330570" w:rsidP="00826C5B">
            <w:pPr>
              <w:ind w:right="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516</w:t>
            </w:r>
          </w:p>
        </w:tc>
      </w:tr>
      <w:tr w:rsidR="00330570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30570" w:rsidRDefault="00330570" w:rsidP="00330570">
            <w:pPr>
              <w:ind w:right="234"/>
            </w:pPr>
            <w:r>
              <w:t>#9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0570" w:rsidRDefault="00330570" w:rsidP="00330570">
            <w:pPr>
              <w:ind w:right="2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Pr="009B6605">
              <w:t>Humans [</w:t>
            </w:r>
            <w:proofErr w:type="spellStart"/>
            <w:r w:rsidRPr="009B6605">
              <w:t>MeSH</w:t>
            </w:r>
            <w:proofErr w:type="spellEnd"/>
            <w:r w:rsidRPr="009B6605">
              <w:t xml:space="preserve"> Terms]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30570" w:rsidRDefault="00330570" w:rsidP="00826C5B">
            <w:pPr>
              <w:ind w:left="-192" w:right="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531614</w:t>
            </w:r>
          </w:p>
        </w:tc>
      </w:tr>
      <w:tr w:rsidR="00C74FB8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4FB8" w:rsidRDefault="00C74FB8" w:rsidP="00330570">
            <w:pPr>
              <w:ind w:right="234"/>
            </w:pPr>
            <w:r>
              <w:t>#10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4FB8" w:rsidRDefault="00C74FB8" w:rsidP="003142E2">
            <w:pPr>
              <w:ind w:right="2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(#1 OR #</w:t>
            </w:r>
            <w:r w:rsidR="003142E2">
              <w:t>2</w:t>
            </w:r>
            <w:r>
              <w:t>)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FB8" w:rsidRDefault="00943072" w:rsidP="00826C5B">
            <w:pPr>
              <w:ind w:right="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50</w:t>
            </w:r>
          </w:p>
        </w:tc>
      </w:tr>
      <w:tr w:rsidR="00C74FB8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4FB8" w:rsidRDefault="00C74FB8">
            <w:r>
              <w:t>#11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4FB8" w:rsidRDefault="00C74FB8" w:rsidP="0031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1C5F18">
              <w:t>(#</w:t>
            </w:r>
            <w:r w:rsidR="003142E2">
              <w:t>3</w:t>
            </w:r>
            <w:r w:rsidR="001C5F18">
              <w:t xml:space="preserve"> </w:t>
            </w:r>
            <w:r w:rsidR="00943072">
              <w:t>OR</w:t>
            </w:r>
            <w:r w:rsidR="001C5F18">
              <w:t xml:space="preserve"> #</w:t>
            </w:r>
            <w:r w:rsidR="003142E2">
              <w:t>5</w:t>
            </w:r>
            <w:r w:rsidR="001C5F18">
              <w:t>)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FB8" w:rsidRDefault="001C5F18" w:rsidP="00826C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9542</w:t>
            </w:r>
          </w:p>
        </w:tc>
      </w:tr>
      <w:tr w:rsidR="00C74FB8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4FB8" w:rsidRDefault="00C74FB8">
            <w:r>
              <w:t>#12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4FB8" w:rsidRDefault="00C74FB8" w:rsidP="00205D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943072">
              <w:t xml:space="preserve">(#10 </w:t>
            </w:r>
            <w:r w:rsidR="00205DE3">
              <w:t>AND</w:t>
            </w:r>
            <w:r w:rsidR="00943072">
              <w:t xml:space="preserve"> #11)</w:t>
            </w:r>
            <w:r w:rsidR="00337B6A">
              <w:t xml:space="preserve"> 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FB8" w:rsidRDefault="00337B6A" w:rsidP="00826C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3548</w:t>
            </w:r>
          </w:p>
        </w:tc>
      </w:tr>
      <w:tr w:rsidR="00C74FB8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4FB8" w:rsidRDefault="00C74FB8">
            <w:r>
              <w:t>#13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4FB8" w:rsidRDefault="00C74FB8" w:rsidP="0031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943072">
              <w:t>(#12 AND #</w:t>
            </w:r>
            <w:r w:rsidR="003142E2">
              <w:t>6</w:t>
            </w:r>
            <w:r w:rsidR="00943072">
              <w:t>)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FB8" w:rsidRDefault="00205DE3" w:rsidP="00826C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6</w:t>
            </w:r>
          </w:p>
        </w:tc>
      </w:tr>
      <w:tr w:rsidR="00C74FB8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4FB8" w:rsidRDefault="00C74FB8">
            <w:r>
              <w:t>#14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4FB8" w:rsidRDefault="00C74FB8" w:rsidP="001C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826C5B">
              <w:t>(#13 NOT #7 NOT #8)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FB8" w:rsidRDefault="00205DE3" w:rsidP="00826C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0</w:t>
            </w:r>
          </w:p>
        </w:tc>
      </w:tr>
      <w:tr w:rsidR="00C74FB8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4FB8" w:rsidRDefault="00C74FB8">
            <w:r>
              <w:t>#15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4FB8" w:rsidRDefault="00C74FB8" w:rsidP="001C5F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826C5B">
              <w:t>(#14 AND #9)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FB8" w:rsidRDefault="00205DE3" w:rsidP="00826C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2</w:t>
            </w:r>
          </w:p>
        </w:tc>
      </w:tr>
      <w:tr w:rsidR="00C74FB8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4FB8" w:rsidRDefault="00826C5B" w:rsidP="00826C5B">
            <w:r>
              <w:t>#16</w:t>
            </w:r>
          </w:p>
        </w:tc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74FB8" w:rsidRDefault="00826C5B" w:rsidP="00826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mit #15 to : year=2000-2019</w:t>
            </w:r>
          </w:p>
        </w:tc>
        <w:tc>
          <w:tcPr>
            <w:tcW w:w="3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4FB8" w:rsidRDefault="00205DE3" w:rsidP="00826C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5</w:t>
            </w:r>
          </w:p>
        </w:tc>
      </w:tr>
      <w:tr w:rsidR="00C74FB8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4FB8" w:rsidRDefault="00C74FB8" w:rsidP="00826C5B">
            <w:r>
              <w:t>#</w:t>
            </w:r>
            <w:r w:rsidR="00826C5B">
              <w:t>17</w:t>
            </w:r>
          </w:p>
        </w:tc>
        <w:tc>
          <w:tcPr>
            <w:tcW w:w="5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4FB8" w:rsidRDefault="00826C5B" w:rsidP="00826C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imit #16</w:t>
            </w:r>
            <w:r w:rsidR="00C74FB8">
              <w:t xml:space="preserve"> </w:t>
            </w:r>
            <w:r>
              <w:t>to Humans</w:t>
            </w:r>
          </w:p>
        </w:tc>
        <w:tc>
          <w:tcPr>
            <w:tcW w:w="3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4FB8" w:rsidRDefault="00205DE3" w:rsidP="00826C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</w:t>
            </w:r>
          </w:p>
        </w:tc>
      </w:tr>
    </w:tbl>
    <w:p w:rsidR="00F62077" w:rsidRDefault="00F62077">
      <w:pPr>
        <w:rPr>
          <w:rFonts w:asciiTheme="majorBidi" w:hAnsiTheme="majorBidi" w:cstheme="majorBidi"/>
          <w:sz w:val="24"/>
          <w:szCs w:val="24"/>
        </w:rPr>
      </w:pPr>
    </w:p>
    <w:p w:rsidR="00BC09C4" w:rsidRDefault="00BC09C4">
      <w:pPr>
        <w:rPr>
          <w:rFonts w:asciiTheme="majorBidi" w:hAnsiTheme="majorBidi" w:cstheme="majorBidi"/>
          <w:sz w:val="24"/>
          <w:szCs w:val="24"/>
        </w:rPr>
      </w:pPr>
    </w:p>
    <w:p w:rsidR="00BC09C4" w:rsidRDefault="00BC09C4">
      <w:pPr>
        <w:rPr>
          <w:rFonts w:asciiTheme="majorBidi" w:hAnsiTheme="majorBidi" w:cstheme="majorBidi"/>
          <w:sz w:val="24"/>
          <w:szCs w:val="24"/>
        </w:rPr>
      </w:pPr>
    </w:p>
    <w:p w:rsidR="00BC09C4" w:rsidRDefault="00BC09C4">
      <w:pPr>
        <w:rPr>
          <w:rFonts w:asciiTheme="majorBidi" w:hAnsiTheme="majorBidi" w:cstheme="majorBidi"/>
          <w:sz w:val="24"/>
          <w:szCs w:val="24"/>
        </w:rPr>
      </w:pPr>
    </w:p>
    <w:p w:rsidR="00BC09C4" w:rsidRDefault="00BC09C4">
      <w:pPr>
        <w:rPr>
          <w:rFonts w:asciiTheme="majorBidi" w:hAnsiTheme="majorBidi" w:cstheme="majorBidi"/>
          <w:sz w:val="24"/>
          <w:szCs w:val="24"/>
        </w:rPr>
      </w:pPr>
    </w:p>
    <w:p w:rsidR="00BC09C4" w:rsidRDefault="00BC09C4">
      <w:pPr>
        <w:rPr>
          <w:rFonts w:asciiTheme="majorBidi" w:hAnsiTheme="majorBidi" w:cstheme="majorBidi"/>
          <w:sz w:val="24"/>
          <w:szCs w:val="24"/>
        </w:rPr>
      </w:pPr>
    </w:p>
    <w:p w:rsidR="00BC09C4" w:rsidRDefault="00BC09C4">
      <w:pPr>
        <w:rPr>
          <w:rFonts w:asciiTheme="majorBidi" w:hAnsiTheme="majorBidi" w:cstheme="majorBidi"/>
          <w:sz w:val="24"/>
          <w:szCs w:val="24"/>
        </w:rPr>
      </w:pPr>
    </w:p>
    <w:p w:rsidR="00BC09C4" w:rsidRDefault="00BC09C4">
      <w:pPr>
        <w:rPr>
          <w:rFonts w:asciiTheme="majorBidi" w:hAnsiTheme="majorBidi" w:cstheme="majorBidi"/>
          <w:sz w:val="24"/>
          <w:szCs w:val="24"/>
        </w:rPr>
      </w:pPr>
    </w:p>
    <w:p w:rsidR="00BC09C4" w:rsidRDefault="00BC09C4">
      <w:pPr>
        <w:rPr>
          <w:rFonts w:asciiTheme="majorBidi" w:hAnsiTheme="majorBidi" w:cstheme="majorBidi"/>
          <w:sz w:val="24"/>
          <w:szCs w:val="24"/>
        </w:rPr>
      </w:pPr>
    </w:p>
    <w:p w:rsidR="00BC09C4" w:rsidRDefault="00BC09C4">
      <w:pPr>
        <w:rPr>
          <w:rFonts w:asciiTheme="majorBidi" w:hAnsiTheme="majorBidi" w:cstheme="majorBidi"/>
          <w:sz w:val="24"/>
          <w:szCs w:val="24"/>
        </w:rPr>
      </w:pPr>
    </w:p>
    <w:p w:rsidR="003142E2" w:rsidRDefault="003142E2">
      <w:pPr>
        <w:rPr>
          <w:rFonts w:asciiTheme="majorBidi" w:hAnsiTheme="majorBidi" w:cstheme="majorBidi"/>
          <w:sz w:val="24"/>
          <w:szCs w:val="24"/>
        </w:rPr>
      </w:pPr>
    </w:p>
    <w:p w:rsidR="003142E2" w:rsidRDefault="003142E2">
      <w:pPr>
        <w:rPr>
          <w:rFonts w:asciiTheme="majorBidi" w:hAnsiTheme="majorBidi" w:cstheme="majorBidi"/>
          <w:sz w:val="24"/>
          <w:szCs w:val="24"/>
        </w:rPr>
      </w:pPr>
    </w:p>
    <w:p w:rsidR="003142E2" w:rsidRDefault="003142E2">
      <w:pPr>
        <w:rPr>
          <w:rFonts w:asciiTheme="majorBidi" w:hAnsiTheme="majorBidi" w:cstheme="majorBidi"/>
          <w:sz w:val="24"/>
          <w:szCs w:val="24"/>
        </w:rPr>
      </w:pPr>
    </w:p>
    <w:p w:rsidR="003142E2" w:rsidRDefault="003142E2">
      <w:pPr>
        <w:rPr>
          <w:rFonts w:asciiTheme="majorBidi" w:hAnsiTheme="majorBidi" w:cstheme="majorBidi"/>
          <w:sz w:val="24"/>
          <w:szCs w:val="24"/>
        </w:rPr>
      </w:pPr>
    </w:p>
    <w:p w:rsidR="003142E2" w:rsidRDefault="003142E2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GridTable1LightAccent3"/>
        <w:tblW w:w="0" w:type="auto"/>
        <w:tblLook w:val="04A0" w:firstRow="1" w:lastRow="0" w:firstColumn="1" w:lastColumn="0" w:noHBand="0" w:noVBand="1"/>
      </w:tblPr>
      <w:tblGrid>
        <w:gridCol w:w="549"/>
        <w:gridCol w:w="5696"/>
        <w:gridCol w:w="3115"/>
      </w:tblGrid>
      <w:tr w:rsidR="003142E2" w:rsidTr="00314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3142E2" w:rsidRDefault="003142E2">
            <w:r>
              <w:t xml:space="preserve">               Search strings                                                                                                                                    Hits</w:t>
            </w:r>
          </w:p>
        </w:tc>
      </w:tr>
      <w:tr w:rsidR="003142E2" w:rsidTr="003142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142E2" w:rsidRDefault="003142E2">
            <w:r>
              <w:t xml:space="preserve">  </w:t>
            </w:r>
            <w:proofErr w:type="spellStart"/>
            <w:r>
              <w:t>Embase</w:t>
            </w:r>
            <w:proofErr w:type="spellEnd"/>
            <w:r>
              <w:t xml:space="preserve">             </w:t>
            </w:r>
          </w:p>
        </w:tc>
      </w:tr>
      <w:tr w:rsidR="003142E2" w:rsidTr="0031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r>
              <w:t>#1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proofErr w:type="spellStart"/>
            <w:r w:rsidR="00311588" w:rsidRPr="00311588">
              <w:t>yersinia</w:t>
            </w:r>
            <w:proofErr w:type="spellEnd"/>
            <w:r w:rsidR="00311588" w:rsidRPr="00311588">
              <w:t xml:space="preserve"> enterocolitica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2E2" w:rsidRDefault="0031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58</w:t>
            </w:r>
          </w:p>
        </w:tc>
      </w:tr>
      <w:tr w:rsidR="003142E2" w:rsidTr="0031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r>
              <w:t>#2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proofErr w:type="spellStart"/>
            <w:r w:rsidR="00311588" w:rsidRPr="00311588">
              <w:t>yersinia</w:t>
            </w:r>
            <w:proofErr w:type="spellEnd"/>
            <w:r w:rsidR="00311588" w:rsidRPr="00311588">
              <w:t xml:space="preserve"> pseudotuberculosi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2E2" w:rsidRDefault="0031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18</w:t>
            </w:r>
          </w:p>
        </w:tc>
      </w:tr>
      <w:tr w:rsidR="003142E2" w:rsidTr="0031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r>
              <w:t>#3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proofErr w:type="spellStart"/>
            <w:r w:rsidR="00311588" w:rsidRPr="00311588">
              <w:t>yersinia</w:t>
            </w:r>
            <w:proofErr w:type="spellEnd"/>
            <w:r w:rsidR="00311588" w:rsidRPr="00311588">
              <w:t xml:space="preserve"> infection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2E2" w:rsidRDefault="0031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70</w:t>
            </w:r>
          </w:p>
        </w:tc>
      </w:tr>
      <w:tr w:rsidR="003142E2" w:rsidTr="0031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r>
              <w:t>#4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311588" w:rsidRPr="00311588">
              <w:t>yersiniosi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2E2" w:rsidRDefault="0031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56</w:t>
            </w:r>
          </w:p>
        </w:tc>
      </w:tr>
      <w:tr w:rsidR="003142E2" w:rsidTr="0031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r>
              <w:t>#5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311588" w:rsidRPr="00311588">
              <w:t>gastroenteriti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2E2" w:rsidRDefault="0031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757</w:t>
            </w:r>
          </w:p>
        </w:tc>
      </w:tr>
      <w:tr w:rsidR="003142E2" w:rsidTr="0031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r>
              <w:t>#6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311588" w:rsidRPr="00311588">
              <w:t>prevalence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2E2" w:rsidRDefault="0031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7139</w:t>
            </w:r>
          </w:p>
        </w:tc>
      </w:tr>
      <w:tr w:rsidR="003142E2" w:rsidTr="0031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r>
              <w:t>#7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proofErr w:type="spellStart"/>
            <w:r w:rsidR="00311588" w:rsidRPr="00311588">
              <w:t>yersinia</w:t>
            </w:r>
            <w:proofErr w:type="spellEnd"/>
            <w:r w:rsidR="00311588" w:rsidRPr="00311588">
              <w:t xml:space="preserve"> </w:t>
            </w:r>
            <w:proofErr w:type="spellStart"/>
            <w:r w:rsidR="00311588" w:rsidRPr="00311588">
              <w:t>pestis</w:t>
            </w:r>
            <w:proofErr w:type="spellEnd"/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2E2" w:rsidRDefault="0031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68</w:t>
            </w:r>
          </w:p>
        </w:tc>
      </w:tr>
      <w:tr w:rsidR="003142E2" w:rsidTr="0031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r>
              <w:t>#8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311588" w:rsidRPr="00311588">
              <w:t>plague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2E2" w:rsidRDefault="0031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640</w:t>
            </w:r>
          </w:p>
        </w:tc>
      </w:tr>
      <w:tr w:rsidR="003142E2" w:rsidTr="0031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r>
              <w:t>#9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311588" w:rsidRPr="00311588">
              <w:t>pig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2E2" w:rsidRDefault="0031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3202</w:t>
            </w:r>
          </w:p>
        </w:tc>
      </w:tr>
      <w:tr w:rsidR="003142E2" w:rsidTr="0031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r>
              <w:t>#10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1588" w:rsidP="0031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>
              <w:t>#1 OR #2</w:t>
            </w:r>
            <w:r>
              <w:t xml:space="preserve"> OR #3 #4 OR #5 AND NOT #7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2E2" w:rsidRDefault="0031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258</w:t>
            </w:r>
          </w:p>
        </w:tc>
      </w:tr>
      <w:tr w:rsidR="003142E2" w:rsidTr="0031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r>
              <w:t>#11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 w:rsidP="0031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311588">
              <w:t>#10</w:t>
            </w:r>
            <w:r w:rsidR="00311588">
              <w:t xml:space="preserve"> AND #</w:t>
            </w:r>
            <w:r w:rsidR="00311588">
              <w:t>6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2E2" w:rsidRDefault="0031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32</w:t>
            </w:r>
          </w:p>
        </w:tc>
      </w:tr>
      <w:tr w:rsidR="003142E2" w:rsidTr="0031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r>
              <w:t>#12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 w:rsidP="0031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311588">
              <w:t>#11 AND NOT #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2E2" w:rsidRDefault="0031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66</w:t>
            </w:r>
          </w:p>
        </w:tc>
      </w:tr>
      <w:tr w:rsidR="003142E2" w:rsidTr="0031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r>
              <w:t>#13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 w:rsidP="00311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311588">
              <w:t>#12 AND NOT #9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2E2" w:rsidRDefault="003115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90</w:t>
            </w:r>
          </w:p>
        </w:tc>
      </w:tr>
      <w:tr w:rsidR="003142E2" w:rsidTr="0031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r>
              <w:t>#14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 w:rsidP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F550FC">
              <w:t>#13 AND NOT animal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2E2" w:rsidRDefault="00F550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3</w:t>
            </w:r>
          </w:p>
        </w:tc>
      </w:tr>
      <w:tr w:rsidR="003142E2" w:rsidTr="0031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>
            <w:r>
              <w:t>#15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42E2" w:rsidRDefault="003142E2" w:rsidP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F550FC">
              <w:t>#14 AND Human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2E2" w:rsidRDefault="00F550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3142E2" w:rsidTr="003115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142E2" w:rsidRDefault="003142E2">
            <w:r>
              <w:t>#22</w:t>
            </w:r>
          </w:p>
        </w:tc>
        <w:tc>
          <w:tcPr>
            <w:tcW w:w="5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142E2" w:rsidRDefault="003142E2" w:rsidP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#1</w:t>
            </w:r>
            <w:r w:rsidR="00F550FC">
              <w:t>5</w:t>
            </w:r>
            <w:r>
              <w:t xml:space="preserve"> AND </w:t>
            </w:r>
            <w:r w:rsidR="00F550FC">
              <w:t>year=2000-2019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42E2" w:rsidRDefault="00F550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</w:tbl>
    <w:p w:rsidR="00BC09C4" w:rsidRDefault="00BC09C4">
      <w:pPr>
        <w:rPr>
          <w:rFonts w:asciiTheme="majorBidi" w:hAnsiTheme="majorBidi" w:cstheme="majorBidi"/>
          <w:sz w:val="24"/>
          <w:szCs w:val="24"/>
        </w:rPr>
      </w:pPr>
    </w:p>
    <w:p w:rsidR="003142E2" w:rsidRDefault="003142E2">
      <w:pPr>
        <w:rPr>
          <w:rFonts w:asciiTheme="majorBidi" w:hAnsiTheme="majorBidi" w:cstheme="majorBidi"/>
          <w:sz w:val="24"/>
          <w:szCs w:val="24"/>
        </w:rPr>
      </w:pPr>
    </w:p>
    <w:p w:rsidR="00F550FC" w:rsidRDefault="00F550FC">
      <w:pPr>
        <w:rPr>
          <w:rFonts w:asciiTheme="majorBidi" w:hAnsiTheme="majorBidi" w:cstheme="majorBidi"/>
          <w:sz w:val="24"/>
          <w:szCs w:val="24"/>
        </w:rPr>
      </w:pPr>
    </w:p>
    <w:p w:rsidR="00F550FC" w:rsidRDefault="00F550FC">
      <w:pPr>
        <w:rPr>
          <w:rFonts w:asciiTheme="majorBidi" w:hAnsiTheme="majorBidi" w:cstheme="majorBidi"/>
          <w:sz w:val="24"/>
          <w:szCs w:val="24"/>
        </w:rPr>
      </w:pPr>
    </w:p>
    <w:p w:rsidR="00F550FC" w:rsidRDefault="00F550FC">
      <w:pPr>
        <w:rPr>
          <w:rFonts w:asciiTheme="majorBidi" w:hAnsiTheme="majorBidi" w:cstheme="majorBidi"/>
          <w:sz w:val="24"/>
          <w:szCs w:val="24"/>
        </w:rPr>
      </w:pPr>
    </w:p>
    <w:p w:rsidR="00F550FC" w:rsidRDefault="00F550FC">
      <w:pPr>
        <w:rPr>
          <w:rFonts w:asciiTheme="majorBidi" w:hAnsiTheme="majorBidi" w:cstheme="majorBidi"/>
          <w:sz w:val="24"/>
          <w:szCs w:val="24"/>
        </w:rPr>
      </w:pPr>
    </w:p>
    <w:p w:rsidR="00F550FC" w:rsidRDefault="00F550FC">
      <w:pPr>
        <w:rPr>
          <w:rFonts w:asciiTheme="majorBidi" w:hAnsiTheme="majorBidi" w:cstheme="majorBidi"/>
          <w:sz w:val="24"/>
          <w:szCs w:val="24"/>
        </w:rPr>
      </w:pPr>
    </w:p>
    <w:p w:rsidR="00F550FC" w:rsidRDefault="00F550FC">
      <w:pPr>
        <w:rPr>
          <w:rFonts w:asciiTheme="majorBidi" w:hAnsiTheme="majorBidi" w:cstheme="majorBidi"/>
          <w:sz w:val="24"/>
          <w:szCs w:val="24"/>
        </w:rPr>
      </w:pPr>
    </w:p>
    <w:p w:rsidR="00F550FC" w:rsidRDefault="00F550FC">
      <w:pPr>
        <w:rPr>
          <w:rFonts w:asciiTheme="majorBidi" w:hAnsiTheme="majorBidi" w:cstheme="majorBidi"/>
          <w:sz w:val="24"/>
          <w:szCs w:val="24"/>
        </w:rPr>
      </w:pPr>
    </w:p>
    <w:p w:rsidR="00F550FC" w:rsidRDefault="00F550FC">
      <w:pPr>
        <w:rPr>
          <w:rFonts w:asciiTheme="majorBidi" w:hAnsiTheme="majorBidi" w:cstheme="majorBidi"/>
          <w:sz w:val="24"/>
          <w:szCs w:val="24"/>
        </w:rPr>
      </w:pPr>
    </w:p>
    <w:p w:rsidR="00F550FC" w:rsidRDefault="00F550FC">
      <w:pPr>
        <w:rPr>
          <w:rFonts w:asciiTheme="majorBidi" w:hAnsiTheme="majorBidi" w:cstheme="majorBidi"/>
          <w:sz w:val="24"/>
          <w:szCs w:val="24"/>
        </w:rPr>
      </w:pPr>
    </w:p>
    <w:p w:rsidR="00F550FC" w:rsidRDefault="00F550FC">
      <w:pPr>
        <w:rPr>
          <w:rFonts w:asciiTheme="majorBidi" w:hAnsiTheme="majorBidi" w:cstheme="majorBidi"/>
          <w:sz w:val="24"/>
          <w:szCs w:val="24"/>
        </w:rPr>
      </w:pPr>
    </w:p>
    <w:p w:rsidR="00F550FC" w:rsidRDefault="00F550FC">
      <w:pPr>
        <w:rPr>
          <w:rFonts w:asciiTheme="majorBidi" w:hAnsiTheme="majorBidi" w:cstheme="majorBidi"/>
          <w:sz w:val="24"/>
          <w:szCs w:val="24"/>
        </w:rPr>
      </w:pPr>
    </w:p>
    <w:p w:rsidR="00F550FC" w:rsidRDefault="00F550FC">
      <w:pPr>
        <w:rPr>
          <w:rFonts w:asciiTheme="majorBidi" w:hAnsiTheme="majorBidi" w:cstheme="majorBidi"/>
          <w:sz w:val="24"/>
          <w:szCs w:val="24"/>
        </w:rPr>
      </w:pPr>
    </w:p>
    <w:p w:rsidR="00F550FC" w:rsidRDefault="00F550FC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GridTable1LightAccent3"/>
        <w:tblW w:w="0" w:type="auto"/>
        <w:tblLook w:val="04A0" w:firstRow="1" w:lastRow="0" w:firstColumn="1" w:lastColumn="0" w:noHBand="0" w:noVBand="1"/>
      </w:tblPr>
      <w:tblGrid>
        <w:gridCol w:w="549"/>
        <w:gridCol w:w="5696"/>
        <w:gridCol w:w="3115"/>
      </w:tblGrid>
      <w:tr w:rsidR="00F550FC" w:rsidTr="00F550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550FC" w:rsidRDefault="00F550FC">
            <w:r>
              <w:lastRenderedPageBreak/>
              <w:t xml:space="preserve">               Search strings                                                                                                                                    Hits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550FC" w:rsidRDefault="00F550FC" w:rsidP="00F550FC">
            <w:r>
              <w:t xml:space="preserve">  </w:t>
            </w:r>
            <w:r>
              <w:t>Science direct</w:t>
            </w:r>
            <w:r>
              <w:t xml:space="preserve">             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r>
              <w:t>#1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proofErr w:type="spellStart"/>
            <w:r>
              <w:t>yersinia</w:t>
            </w:r>
            <w:proofErr w:type="spellEnd"/>
            <w:r>
              <w:t xml:space="preserve"> enterocolitica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49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r>
              <w:t>#2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proofErr w:type="spellStart"/>
            <w:r>
              <w:t>yersinia</w:t>
            </w:r>
            <w:proofErr w:type="spellEnd"/>
            <w:r>
              <w:t xml:space="preserve"> pseudotuberculosi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12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r>
              <w:t>#3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proofErr w:type="spellStart"/>
            <w:r>
              <w:t>yersinia</w:t>
            </w:r>
            <w:proofErr w:type="spellEnd"/>
            <w:r>
              <w:t xml:space="preserve"> infection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180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r>
              <w:t>#4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yersiniosi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0FC" w:rsidRDefault="00F550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41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r>
              <w:t>#5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gastroenteriti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0FC" w:rsidRDefault="00F550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938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r>
              <w:t>#6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Pr="00F550FC">
              <w:t>[</w:t>
            </w:r>
            <w:r w:rsidR="00204608">
              <w:t>Title, abstract or author-specified keywords</w:t>
            </w:r>
            <w:r w:rsidRPr="00F550FC">
              <w:t>]</w:t>
            </w:r>
            <w:r>
              <w:t xml:space="preserve"> </w:t>
            </w:r>
            <w:r>
              <w:t>prevalence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0FC" w:rsidRDefault="00F550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7311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r>
              <w:t>#7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proofErr w:type="spellStart"/>
            <w:r>
              <w:t>yersinia</w:t>
            </w:r>
            <w:proofErr w:type="spellEnd"/>
            <w:r>
              <w:t xml:space="preserve"> </w:t>
            </w:r>
            <w:proofErr w:type="spellStart"/>
            <w:r>
              <w:t>pestis</w:t>
            </w:r>
            <w:proofErr w:type="spellEnd"/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0FC" w:rsidRDefault="00F550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37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r>
              <w:t>#8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204608">
              <w:t xml:space="preserve">[All fields] </w:t>
            </w:r>
            <w:r>
              <w:t>plague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0FC" w:rsidRDefault="00F550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040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r>
              <w:t>#9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</w:t>
            </w:r>
            <w:r w:rsidR="00204608">
              <w:t xml:space="preserve">[Title] </w:t>
            </w:r>
            <w:r>
              <w:t>pig</w:t>
            </w:r>
            <w:r w:rsidR="00204608">
              <w:t xml:space="preserve">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0FC" w:rsidRDefault="00F550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1076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r>
              <w:t>#10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#1</w:t>
            </w:r>
            <w:r w:rsidR="00204608">
              <w:t xml:space="preserve"> OR #2 OR #3 #4 OR #5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0FC" w:rsidRDefault="002046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333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r>
              <w:t>#11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 w:rsidP="0020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#10 AND #6</w:t>
            </w:r>
            <w:r w:rsidR="00204608">
              <w:t xml:space="preserve">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0FC" w:rsidRDefault="002046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87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r>
              <w:t>#12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#11 AND NOT #8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0FC" w:rsidRDefault="002046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86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r>
              <w:t>#13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#12 AND NOT #9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0FC" w:rsidRDefault="002046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6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r>
              <w:t>#14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#13 AND NOT</w:t>
            </w:r>
            <w:r w:rsidR="00204608">
              <w:t xml:space="preserve"> [</w:t>
            </w:r>
            <w:r w:rsidR="00204608" w:rsidRPr="00204608">
              <w:t>in Title, abstract or author-specified keywords</w:t>
            </w:r>
            <w:r w:rsidR="00204608">
              <w:t>]</w:t>
            </w:r>
            <w:r>
              <w:t xml:space="preserve"> animal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0FC" w:rsidRDefault="002046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52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r>
              <w:t>#15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50FC" w:rsidRDefault="00F550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#14 AND</w:t>
            </w:r>
            <w:r w:rsidR="00204608">
              <w:t>[</w:t>
            </w:r>
            <w:r w:rsidR="00204608" w:rsidRPr="00204608">
              <w:t>in Title, abstract or author-specified keywords</w:t>
            </w:r>
            <w:r w:rsidR="00204608">
              <w:t xml:space="preserve">] </w:t>
            </w:r>
            <w:r>
              <w:t>Human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50FC" w:rsidRDefault="002046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1</w:t>
            </w:r>
          </w:p>
        </w:tc>
      </w:tr>
      <w:tr w:rsidR="00204608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4608" w:rsidRDefault="00204608">
            <w:r>
              <w:t>#16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4608" w:rsidRDefault="0020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#15 AND year=2000-2019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4608" w:rsidRDefault="002046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9</w:t>
            </w:r>
          </w:p>
        </w:tc>
      </w:tr>
      <w:tr w:rsidR="00F550FC" w:rsidTr="00F550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50FC" w:rsidRDefault="00F550FC">
            <w:r>
              <w:t>#22</w:t>
            </w:r>
          </w:p>
        </w:tc>
        <w:tc>
          <w:tcPr>
            <w:tcW w:w="56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50FC" w:rsidRDefault="00204608" w:rsidP="002046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#1</w:t>
            </w:r>
            <w:r>
              <w:t>5</w:t>
            </w:r>
            <w:r>
              <w:t xml:space="preserve"> AND NOT #</w:t>
            </w:r>
            <w:r>
              <w:t>7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50FC" w:rsidRDefault="002046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8</w:t>
            </w:r>
          </w:p>
        </w:tc>
      </w:tr>
    </w:tbl>
    <w:p w:rsidR="00F550FC" w:rsidRDefault="00F550FC">
      <w:pPr>
        <w:rPr>
          <w:rFonts w:asciiTheme="majorBidi" w:hAnsiTheme="majorBidi" w:cstheme="majorBidi"/>
          <w:sz w:val="24"/>
          <w:szCs w:val="24"/>
        </w:rPr>
      </w:pPr>
    </w:p>
    <w:p w:rsidR="00F550FC" w:rsidRDefault="00F550FC">
      <w:pPr>
        <w:rPr>
          <w:rFonts w:asciiTheme="majorBidi" w:hAnsiTheme="majorBidi" w:cstheme="majorBidi"/>
          <w:sz w:val="24"/>
          <w:szCs w:val="24"/>
        </w:rPr>
      </w:pPr>
    </w:p>
    <w:p w:rsidR="003142E2" w:rsidRDefault="003142E2">
      <w:pPr>
        <w:rPr>
          <w:rFonts w:asciiTheme="majorBidi" w:hAnsiTheme="majorBidi" w:cstheme="majorBidi"/>
          <w:sz w:val="24"/>
          <w:szCs w:val="24"/>
        </w:rPr>
      </w:pPr>
    </w:p>
    <w:p w:rsidR="003142E2" w:rsidRDefault="003142E2">
      <w:pPr>
        <w:rPr>
          <w:rFonts w:asciiTheme="majorBidi" w:hAnsiTheme="majorBidi" w:cstheme="majorBidi"/>
          <w:sz w:val="24"/>
          <w:szCs w:val="24"/>
        </w:rPr>
      </w:pPr>
    </w:p>
    <w:p w:rsidR="003142E2" w:rsidRDefault="003142E2">
      <w:pPr>
        <w:rPr>
          <w:rFonts w:asciiTheme="majorBidi" w:hAnsiTheme="majorBidi" w:cstheme="majorBidi"/>
          <w:sz w:val="24"/>
          <w:szCs w:val="24"/>
        </w:rPr>
      </w:pPr>
    </w:p>
    <w:p w:rsidR="003142E2" w:rsidRDefault="003142E2">
      <w:pPr>
        <w:rPr>
          <w:rFonts w:asciiTheme="majorBidi" w:hAnsiTheme="majorBidi" w:cstheme="majorBidi"/>
          <w:sz w:val="24"/>
          <w:szCs w:val="24"/>
        </w:rPr>
      </w:pPr>
    </w:p>
    <w:p w:rsidR="003142E2" w:rsidRDefault="003142E2">
      <w:pPr>
        <w:rPr>
          <w:rFonts w:asciiTheme="majorBidi" w:hAnsiTheme="majorBidi" w:cstheme="majorBidi"/>
          <w:sz w:val="24"/>
          <w:szCs w:val="24"/>
        </w:rPr>
      </w:pPr>
    </w:p>
    <w:p w:rsidR="003142E2" w:rsidRDefault="003142E2">
      <w:pPr>
        <w:rPr>
          <w:rFonts w:asciiTheme="majorBidi" w:hAnsiTheme="majorBidi" w:cstheme="majorBidi"/>
          <w:sz w:val="24"/>
          <w:szCs w:val="24"/>
        </w:rPr>
      </w:pPr>
    </w:p>
    <w:p w:rsidR="003142E2" w:rsidRDefault="003142E2">
      <w:pPr>
        <w:rPr>
          <w:rFonts w:asciiTheme="majorBidi" w:hAnsiTheme="majorBidi" w:cstheme="majorBidi"/>
          <w:sz w:val="24"/>
          <w:szCs w:val="24"/>
        </w:rPr>
      </w:pPr>
    </w:p>
    <w:p w:rsidR="00FF4CD5" w:rsidRDefault="00FF4CD5">
      <w:pPr>
        <w:rPr>
          <w:rFonts w:asciiTheme="majorBidi" w:hAnsiTheme="majorBidi" w:cstheme="majorBidi"/>
          <w:sz w:val="24"/>
          <w:szCs w:val="24"/>
        </w:rPr>
      </w:pPr>
    </w:p>
    <w:p w:rsidR="00FF4CD5" w:rsidRDefault="00FF4CD5">
      <w:pPr>
        <w:rPr>
          <w:rFonts w:asciiTheme="majorBidi" w:hAnsiTheme="majorBidi" w:cstheme="majorBidi"/>
          <w:sz w:val="24"/>
          <w:szCs w:val="24"/>
        </w:rPr>
      </w:pPr>
    </w:p>
    <w:p w:rsidR="00FF4CD5" w:rsidRDefault="00FF4CD5">
      <w:pPr>
        <w:rPr>
          <w:rFonts w:asciiTheme="majorBidi" w:hAnsiTheme="majorBidi" w:cstheme="majorBidi"/>
          <w:sz w:val="24"/>
          <w:szCs w:val="24"/>
        </w:rPr>
      </w:pPr>
    </w:p>
    <w:p w:rsidR="00FF4CD5" w:rsidRDefault="00FF4CD5">
      <w:pPr>
        <w:rPr>
          <w:rFonts w:asciiTheme="majorBidi" w:hAnsiTheme="majorBidi" w:cstheme="majorBidi"/>
          <w:sz w:val="24"/>
          <w:szCs w:val="24"/>
        </w:rPr>
      </w:pPr>
    </w:p>
    <w:p w:rsidR="00FF4CD5" w:rsidRDefault="00FF4CD5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GridTable1LightAccent3"/>
        <w:tblW w:w="0" w:type="auto"/>
        <w:tblLook w:val="04A0" w:firstRow="1" w:lastRow="0" w:firstColumn="1" w:lastColumn="0" w:noHBand="0" w:noVBand="1"/>
      </w:tblPr>
      <w:tblGrid>
        <w:gridCol w:w="549"/>
        <w:gridCol w:w="5696"/>
        <w:gridCol w:w="3115"/>
      </w:tblGrid>
      <w:tr w:rsidR="00FF4CD5" w:rsidTr="00D46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FF4CD5" w:rsidRDefault="00FF4CD5" w:rsidP="00D4673E">
            <w:r>
              <w:lastRenderedPageBreak/>
              <w:t xml:space="preserve">               Search strings                                                                                                                                    Hits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F4CD5" w:rsidRDefault="00FF4CD5" w:rsidP="00D4673E">
            <w:r>
              <w:t xml:space="preserve">  Scopus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r>
              <w:t>#1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ITLE-ABS-KEY (</w:t>
            </w:r>
            <w:proofErr w:type="spellStart"/>
            <w:r w:rsidRPr="006C5C63">
              <w:t>yersinia</w:t>
            </w:r>
            <w:proofErr w:type="spellEnd"/>
            <w:r w:rsidRPr="006C5C63">
              <w:t xml:space="preserve"> enterocolitica</w:t>
            </w:r>
            <w:r>
              <w:t xml:space="preserve">)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119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r>
              <w:t>#2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ITLE-ABS-KEY (</w:t>
            </w:r>
            <w:proofErr w:type="spellStart"/>
            <w:r w:rsidRPr="006C5C63">
              <w:t>yersinia</w:t>
            </w:r>
            <w:proofErr w:type="spellEnd"/>
            <w:r>
              <w:t xml:space="preserve">)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Default="00FF4CD5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520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r>
              <w:t>#3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TITLE-ABS-KEY (infections)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Default="00FF4CD5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54679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r>
              <w:t>#4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ITLE-ABS-KEY (</w:t>
            </w:r>
            <w:proofErr w:type="spellStart"/>
            <w:r w:rsidRPr="006C5C63">
              <w:t>yersinia</w:t>
            </w:r>
            <w:proofErr w:type="spellEnd"/>
            <w:r w:rsidRPr="006C5C63">
              <w:t xml:space="preserve"> pseudotuberculosis</w:t>
            </w:r>
            <w:r>
              <w:t xml:space="preserve">)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Default="00FF4CD5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11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r>
              <w:t>#5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ITLE-ABS-KEY (</w:t>
            </w:r>
            <w:proofErr w:type="spellStart"/>
            <w:r w:rsidRPr="00517C43">
              <w:t>yersinia</w:t>
            </w:r>
            <w:proofErr w:type="spellEnd"/>
            <w:r w:rsidRPr="00517C43">
              <w:t xml:space="preserve"> infections</w:t>
            </w:r>
            <w:r>
              <w:t xml:space="preserve">)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</w:tcPr>
          <w:p w:rsidR="00FF4CD5" w:rsidRDefault="00FF4CD5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762</w:t>
            </w:r>
          </w:p>
        </w:tc>
      </w:tr>
      <w:tr w:rsidR="000F0986" w:rsidTr="0012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0986" w:rsidRDefault="000F0986" w:rsidP="00D4673E">
            <w:r>
              <w:t>#6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0986" w:rsidRDefault="000F0986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ITLE-ABS-KEY (</w:t>
            </w:r>
            <w:r w:rsidRPr="00517C43">
              <w:t>yersiniosis</w:t>
            </w:r>
            <w:r>
              <w:t xml:space="preserve">)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</w:tcPr>
          <w:p w:rsidR="000F0986" w:rsidRPr="003836AB" w:rsidRDefault="000F0986" w:rsidP="000F09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36AB">
              <w:t>3710</w:t>
            </w:r>
          </w:p>
        </w:tc>
      </w:tr>
      <w:tr w:rsidR="000F0986" w:rsidTr="001221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0986" w:rsidRDefault="000F0986" w:rsidP="00D4673E">
            <w:r>
              <w:t>#7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0986" w:rsidRDefault="000F0986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ITLE-ABS-KEY (</w:t>
            </w:r>
            <w:r w:rsidRPr="00517C43">
              <w:t>gastroenteritis</w:t>
            </w:r>
            <w:r>
              <w:t xml:space="preserve">)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</w:tcPr>
          <w:p w:rsidR="000F0986" w:rsidRDefault="000F0986" w:rsidP="000F09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267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r>
              <w:t>#8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ITLE-ABS-KEY (</w:t>
            </w:r>
            <w:r w:rsidRPr="00517C43">
              <w:t>prevalence</w:t>
            </w:r>
            <w:r>
              <w:t xml:space="preserve">)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Default="00FF4CD5" w:rsidP="000F09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9755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r>
              <w:t>#9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ITLE-ABS-KEY (</w:t>
            </w:r>
            <w:proofErr w:type="spellStart"/>
            <w:r w:rsidRPr="00517C43">
              <w:t>yersinia</w:t>
            </w:r>
            <w:proofErr w:type="spellEnd"/>
            <w:r w:rsidRPr="00517C43">
              <w:t xml:space="preserve"> </w:t>
            </w:r>
            <w:proofErr w:type="spellStart"/>
            <w:r w:rsidRPr="00517C43">
              <w:t>pestis</w:t>
            </w:r>
            <w:proofErr w:type="spellEnd"/>
            <w:r>
              <w:t xml:space="preserve">)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Default="000F0986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160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r>
              <w:t>#10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ITLE-ABS-KEY (</w:t>
            </w:r>
            <w:r w:rsidRPr="00517C43">
              <w:t>plague</w:t>
            </w:r>
            <w:r>
              <w:t xml:space="preserve">)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Default="000F0986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461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r>
              <w:t>#11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ITLE-ABS-KEY (</w:t>
            </w:r>
            <w:r w:rsidRPr="00517C43">
              <w:t>pig</w:t>
            </w:r>
            <w:r>
              <w:t xml:space="preserve">)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Default="000F0986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10666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r>
              <w:t>#12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TITLE-ABS-KEY (#1  OR  #4  OR  #5  OR  #7)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Default="000F0986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7466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r>
              <w:t>#13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TITLE-ABS-KEY (#12 OR #6)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Default="000F0986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9645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r>
              <w:t>#14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TITLE-ABS-KEY ( #13 AND #8)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Default="000F0986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42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r>
              <w:t>#15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TITLE-ABS-KEY ( #14 AND NOT #9 AND NOT #10 AND NOT #11) 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Default="000F0986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33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r>
              <w:t>#16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#15 AND Human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Default="00FF4CD5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50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r>
              <w:t>#17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#16 AND NOT animals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Default="00FF4CD5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34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r>
              <w:t>#18</w:t>
            </w:r>
          </w:p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rch #17 </w:t>
            </w:r>
            <w:r w:rsidRPr="00311588">
              <w:t>AND  DOCTYPE ( ar</w:t>
            </w:r>
            <w:r>
              <w:t>ticle</w:t>
            </w:r>
            <w:r w:rsidRPr="00311588">
              <w:t xml:space="preserve">  OR  re</w:t>
            </w:r>
            <w:r>
              <w:t>view</w:t>
            </w:r>
            <w:r w:rsidRPr="00311588">
              <w:t xml:space="preserve"> )  AND  PUBYEAR  &gt;  1999  AND  PUBYEAR  &lt;  2020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Default="00FF4CD5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34</w:t>
            </w: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4CD5" w:rsidRDefault="00FF4CD5" w:rsidP="00D4673E"/>
        </w:tc>
        <w:tc>
          <w:tcPr>
            <w:tcW w:w="56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4CD5" w:rsidRDefault="00FF4CD5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F4CD5" w:rsidTr="00D467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Default="00FF4CD5" w:rsidP="00D4673E"/>
        </w:tc>
        <w:tc>
          <w:tcPr>
            <w:tcW w:w="5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Pr="00FF4CD5" w:rsidRDefault="00FF4CD5" w:rsidP="00D46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4CD5" w:rsidRPr="00FF4CD5" w:rsidRDefault="00FF4CD5" w:rsidP="00D4673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</w:tbl>
    <w:p w:rsidR="003142E2" w:rsidRPr="00F62077" w:rsidRDefault="003142E2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3142E2" w:rsidRPr="00F62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2D9"/>
    <w:rsid w:val="00002F16"/>
    <w:rsid w:val="000F0986"/>
    <w:rsid w:val="00181317"/>
    <w:rsid w:val="001C5F18"/>
    <w:rsid w:val="00204608"/>
    <w:rsid w:val="00205DE3"/>
    <w:rsid w:val="00311588"/>
    <w:rsid w:val="003142E2"/>
    <w:rsid w:val="00330570"/>
    <w:rsid w:val="00337B6A"/>
    <w:rsid w:val="00517C43"/>
    <w:rsid w:val="00672648"/>
    <w:rsid w:val="006C5C63"/>
    <w:rsid w:val="007F62D9"/>
    <w:rsid w:val="00826C5B"/>
    <w:rsid w:val="00943072"/>
    <w:rsid w:val="009A0950"/>
    <w:rsid w:val="00AB0980"/>
    <w:rsid w:val="00B61326"/>
    <w:rsid w:val="00BC09C4"/>
    <w:rsid w:val="00C74FB8"/>
    <w:rsid w:val="00E10A9A"/>
    <w:rsid w:val="00F550FC"/>
    <w:rsid w:val="00F62077"/>
    <w:rsid w:val="00FF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4FB8"/>
    <w:rPr>
      <w:color w:val="0000FF" w:themeColor="hyperlink"/>
      <w:u w:val="single"/>
    </w:rPr>
  </w:style>
  <w:style w:type="table" w:customStyle="1" w:styleId="GridTable1LightAccent3">
    <w:name w:val="Grid Table 1 Light Accent 3"/>
    <w:basedOn w:val="TableNormal"/>
    <w:uiPriority w:val="46"/>
    <w:rsid w:val="00C74FB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74FB8"/>
    <w:rPr>
      <w:color w:val="0000FF" w:themeColor="hyperlink"/>
      <w:u w:val="single"/>
    </w:rPr>
  </w:style>
  <w:style w:type="table" w:customStyle="1" w:styleId="GridTable1LightAccent3">
    <w:name w:val="Grid Table 1 Light Accent 3"/>
    <w:basedOn w:val="TableNormal"/>
    <w:uiPriority w:val="46"/>
    <w:rsid w:val="00C74FB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52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4</Pages>
  <Words>55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653337604</dc:creator>
  <cp:keywords/>
  <dc:description/>
  <cp:lastModifiedBy>0653337604</cp:lastModifiedBy>
  <cp:revision>7</cp:revision>
  <dcterms:created xsi:type="dcterms:W3CDTF">2020-07-19T07:33:00Z</dcterms:created>
  <dcterms:modified xsi:type="dcterms:W3CDTF">2020-07-20T05:58:00Z</dcterms:modified>
</cp:coreProperties>
</file>